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F3C535" w14:textId="5847D73F" w:rsidR="00571850" w:rsidRDefault="008135F9">
      <w:pPr>
        <w:rPr>
          <w:b/>
          <w:bCs/>
        </w:rPr>
      </w:pPr>
      <w:r>
        <w:rPr>
          <w:b/>
          <w:bCs/>
        </w:rPr>
        <w:t>MM4:</w:t>
      </w:r>
      <w:r w:rsidR="00A90CD6">
        <w:rPr>
          <w:b/>
          <w:bCs/>
        </w:rPr>
        <w:t xml:space="preserve"> Coding Framework</w:t>
      </w:r>
      <w:r w:rsidR="0012103C">
        <w:rPr>
          <w:b/>
          <w:bCs/>
        </w:rPr>
        <w:t>.</w:t>
      </w:r>
      <w:r w:rsidR="00A90CD6">
        <w:rPr>
          <w:b/>
          <w:bCs/>
        </w:rPr>
        <w:t xml:space="preserve"> </w:t>
      </w:r>
    </w:p>
    <w:p w14:paraId="1F06F159" w14:textId="77777777" w:rsidR="00571850" w:rsidRDefault="00571850">
      <w:pPr>
        <w:rPr>
          <w:b/>
          <w:bCs/>
        </w:rPr>
      </w:pPr>
    </w:p>
    <w:p w14:paraId="422D7BBF" w14:textId="57197B01" w:rsidR="006B6C2D" w:rsidRPr="00DC14BD" w:rsidRDefault="00C9393A">
      <w:pPr>
        <w:rPr>
          <w:b/>
          <w:bCs/>
        </w:rPr>
      </w:pPr>
      <w:r>
        <w:rPr>
          <w:b/>
          <w:bCs/>
        </w:rPr>
        <w:t xml:space="preserve">Initial </w:t>
      </w:r>
      <w:r w:rsidR="00F600C1">
        <w:rPr>
          <w:b/>
          <w:bCs/>
        </w:rPr>
        <w:t>C</w:t>
      </w:r>
      <w:r w:rsidR="00F32905" w:rsidRPr="00DC14BD">
        <w:rPr>
          <w:b/>
          <w:bCs/>
        </w:rPr>
        <w:t>oding Framework</w:t>
      </w:r>
      <w:r w:rsidR="0012103C">
        <w:rPr>
          <w:b/>
          <w:bCs/>
        </w:rPr>
        <w:t>.</w:t>
      </w:r>
    </w:p>
    <w:p w14:paraId="3241010C" w14:textId="02D1E5FB" w:rsidR="00F32905" w:rsidRDefault="00F32905"/>
    <w:p w14:paraId="49707FA3" w14:textId="5B7E5956" w:rsidR="00F32905" w:rsidRPr="00F32905" w:rsidRDefault="00F32905" w:rsidP="00F32905">
      <w:pPr>
        <w:pStyle w:val="ListParagraph"/>
        <w:numPr>
          <w:ilvl w:val="0"/>
          <w:numId w:val="1"/>
        </w:numPr>
        <w:rPr>
          <w:b/>
          <w:bCs/>
        </w:rPr>
      </w:pPr>
      <w:r w:rsidRPr="00F32905">
        <w:rPr>
          <w:b/>
          <w:bCs/>
        </w:rPr>
        <w:t xml:space="preserve">Influences and </w:t>
      </w:r>
      <w:r w:rsidR="00623D40">
        <w:rPr>
          <w:b/>
          <w:bCs/>
        </w:rPr>
        <w:t>outcomes</w:t>
      </w:r>
      <w:r w:rsidR="00DC14BD">
        <w:rPr>
          <w:b/>
          <w:bCs/>
        </w:rPr>
        <w:t xml:space="preserve"> of the pandemic on my wellbeing</w:t>
      </w:r>
    </w:p>
    <w:p w14:paraId="107675F9" w14:textId="2B989E43" w:rsidR="00F32905" w:rsidRDefault="00F32905"/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547"/>
        <w:gridCol w:w="1701"/>
        <w:gridCol w:w="2693"/>
        <w:gridCol w:w="2268"/>
      </w:tblGrid>
      <w:tr w:rsidR="00F32905" w14:paraId="4536EAFD" w14:textId="77777777" w:rsidTr="00F32905">
        <w:tc>
          <w:tcPr>
            <w:tcW w:w="2547" w:type="dxa"/>
          </w:tcPr>
          <w:p w14:paraId="7DBB928A" w14:textId="1830655F" w:rsidR="00F32905" w:rsidRDefault="00F32905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F7023BF" wp14:editId="13ADA6C3">
                      <wp:simplePos x="0" y="0"/>
                      <wp:positionH relativeFrom="column">
                        <wp:posOffset>641678</wp:posOffset>
                      </wp:positionH>
                      <wp:positionV relativeFrom="paragraph">
                        <wp:posOffset>123637</wp:posOffset>
                      </wp:positionV>
                      <wp:extent cx="371789" cy="0"/>
                      <wp:effectExtent l="0" t="63500" r="0" b="76200"/>
                      <wp:wrapNone/>
                      <wp:docPr id="3" name="Straight Arrow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71789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495409C2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3" o:spid="_x0000_s1026" type="#_x0000_t32" style="position:absolute;margin-left:50.55pt;margin-top:9.75pt;width:29.25pt;height:0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  <w:r>
              <w:t xml:space="preserve">Influence </w:t>
            </w:r>
          </w:p>
          <w:p w14:paraId="74EF0FC6" w14:textId="65E64F5A" w:rsidR="00F32905" w:rsidRDefault="00F32905"/>
          <w:p w14:paraId="5ED8E84F" w14:textId="14556D7D" w:rsidR="00F32905" w:rsidRDefault="00623D40">
            <w:r>
              <w:t>Outcomes</w:t>
            </w:r>
          </w:p>
          <w:p w14:paraId="4E7E096E" w14:textId="4F7F2D59" w:rsidR="00F32905" w:rsidRDefault="00DC14BD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F441CD8" wp14:editId="0429FA2A">
                      <wp:simplePos x="0" y="0"/>
                      <wp:positionH relativeFrom="column">
                        <wp:posOffset>-6669</wp:posOffset>
                      </wp:positionH>
                      <wp:positionV relativeFrom="paragraph">
                        <wp:posOffset>182285</wp:posOffset>
                      </wp:positionV>
                      <wp:extent cx="371789" cy="0"/>
                      <wp:effectExtent l="20638" t="4762" r="42862" b="30163"/>
                      <wp:wrapNone/>
                      <wp:docPr id="5" name="Straight Arrow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5400000">
                                <a:off x="0" y="0"/>
                                <a:ext cx="371789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76DF129" id="Straight Arrow Connector 5" o:spid="_x0000_s1026" type="#_x0000_t32" style="position:absolute;margin-left:-.55pt;margin-top:14.35pt;width:29.25pt;height:0;rotation:90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</w:p>
          <w:p w14:paraId="45F18FE9" w14:textId="384F1FA7" w:rsidR="00F32905" w:rsidRDefault="00F32905"/>
        </w:tc>
        <w:tc>
          <w:tcPr>
            <w:tcW w:w="1701" w:type="dxa"/>
          </w:tcPr>
          <w:p w14:paraId="5F2ABE9A" w14:textId="614BACD6" w:rsidR="00F32905" w:rsidRDefault="00F32905">
            <w:r>
              <w:t>COVID 19</w:t>
            </w:r>
          </w:p>
        </w:tc>
        <w:tc>
          <w:tcPr>
            <w:tcW w:w="2693" w:type="dxa"/>
          </w:tcPr>
          <w:p w14:paraId="05DEF570" w14:textId="1989F2A9" w:rsidR="00F32905" w:rsidRDefault="00F32905">
            <w:r>
              <w:t>Stay at home and other Government guidelines</w:t>
            </w:r>
          </w:p>
        </w:tc>
        <w:tc>
          <w:tcPr>
            <w:tcW w:w="2268" w:type="dxa"/>
          </w:tcPr>
          <w:p w14:paraId="002D4F7C" w14:textId="6F1DFC06" w:rsidR="00F32905" w:rsidRDefault="00F32905">
            <w:r>
              <w:t>Healthcare Changes</w:t>
            </w:r>
            <w:r w:rsidR="00F600C1">
              <w:t>;</w:t>
            </w:r>
          </w:p>
          <w:p w14:paraId="557A74D8" w14:textId="3A8083D5" w:rsidR="00F600C1" w:rsidRDefault="00F600C1" w:rsidP="00F600C1">
            <w:r>
              <w:t>antenatal, postnatal and other</w:t>
            </w:r>
          </w:p>
        </w:tc>
      </w:tr>
      <w:tr w:rsidR="00F32905" w14:paraId="0147B22D" w14:textId="77777777" w:rsidTr="00F32905">
        <w:tc>
          <w:tcPr>
            <w:tcW w:w="2547" w:type="dxa"/>
          </w:tcPr>
          <w:p w14:paraId="750FD498" w14:textId="532B67D8" w:rsidR="00F32905" w:rsidRDefault="00623D40">
            <w:r>
              <w:t>My</w:t>
            </w:r>
            <w:r w:rsidR="00F32905">
              <w:t xml:space="preserve"> mental health</w:t>
            </w:r>
          </w:p>
          <w:p w14:paraId="66E1B6E9" w14:textId="61903A0C" w:rsidR="00F32905" w:rsidRDefault="00F32905"/>
        </w:tc>
        <w:tc>
          <w:tcPr>
            <w:tcW w:w="1701" w:type="dxa"/>
          </w:tcPr>
          <w:p w14:paraId="7C330206" w14:textId="1A4FCEED" w:rsidR="00F32905" w:rsidRPr="00DC14BD" w:rsidRDefault="00DC14BD">
            <w:pPr>
              <w:rPr>
                <w:b/>
                <w:bCs/>
              </w:rPr>
            </w:pPr>
            <w:r w:rsidRPr="00DC14BD">
              <w:rPr>
                <w:b/>
                <w:bCs/>
              </w:rPr>
              <w:t>1 a</w:t>
            </w:r>
          </w:p>
        </w:tc>
        <w:tc>
          <w:tcPr>
            <w:tcW w:w="2693" w:type="dxa"/>
          </w:tcPr>
          <w:p w14:paraId="4BE1AA46" w14:textId="6A056CC5" w:rsidR="00F32905" w:rsidRPr="00DC14BD" w:rsidRDefault="00DC14BD">
            <w:pPr>
              <w:rPr>
                <w:b/>
                <w:bCs/>
              </w:rPr>
            </w:pPr>
            <w:r w:rsidRPr="00DC14BD">
              <w:rPr>
                <w:b/>
                <w:bCs/>
              </w:rPr>
              <w:t>1b</w:t>
            </w:r>
          </w:p>
        </w:tc>
        <w:tc>
          <w:tcPr>
            <w:tcW w:w="2268" w:type="dxa"/>
          </w:tcPr>
          <w:p w14:paraId="2B4E1047" w14:textId="19F446CA" w:rsidR="00F32905" w:rsidRPr="00DC14BD" w:rsidRDefault="00DC14BD">
            <w:pPr>
              <w:rPr>
                <w:b/>
                <w:bCs/>
              </w:rPr>
            </w:pPr>
            <w:r w:rsidRPr="00DC14BD">
              <w:rPr>
                <w:b/>
                <w:bCs/>
              </w:rPr>
              <w:t>1c</w:t>
            </w:r>
          </w:p>
        </w:tc>
      </w:tr>
      <w:tr w:rsidR="00F32905" w14:paraId="08F13AE2" w14:textId="77777777" w:rsidTr="00F32905">
        <w:tc>
          <w:tcPr>
            <w:tcW w:w="2547" w:type="dxa"/>
          </w:tcPr>
          <w:p w14:paraId="0975988F" w14:textId="7E636932" w:rsidR="00F32905" w:rsidRDefault="00623D40">
            <w:r>
              <w:t>My</w:t>
            </w:r>
            <w:r w:rsidR="00F32905">
              <w:t xml:space="preserve"> physical health</w:t>
            </w:r>
          </w:p>
          <w:p w14:paraId="368B09B1" w14:textId="7B5BBD2E" w:rsidR="00F32905" w:rsidRDefault="00F32905"/>
        </w:tc>
        <w:tc>
          <w:tcPr>
            <w:tcW w:w="1701" w:type="dxa"/>
          </w:tcPr>
          <w:p w14:paraId="0EFF9EA0" w14:textId="50B62DB1" w:rsidR="00F32905" w:rsidRPr="00DC14BD" w:rsidRDefault="00DC14BD">
            <w:pPr>
              <w:rPr>
                <w:b/>
                <w:bCs/>
              </w:rPr>
            </w:pPr>
            <w:r w:rsidRPr="00DC14BD">
              <w:rPr>
                <w:b/>
                <w:bCs/>
              </w:rPr>
              <w:t>1d</w:t>
            </w:r>
          </w:p>
        </w:tc>
        <w:tc>
          <w:tcPr>
            <w:tcW w:w="2693" w:type="dxa"/>
          </w:tcPr>
          <w:p w14:paraId="7F751E76" w14:textId="42F09F98" w:rsidR="00F32905" w:rsidRPr="00DC14BD" w:rsidRDefault="00DC14BD">
            <w:pPr>
              <w:rPr>
                <w:b/>
                <w:bCs/>
              </w:rPr>
            </w:pPr>
            <w:r w:rsidRPr="00DC14BD">
              <w:rPr>
                <w:b/>
                <w:bCs/>
              </w:rPr>
              <w:t>1e</w:t>
            </w:r>
          </w:p>
        </w:tc>
        <w:tc>
          <w:tcPr>
            <w:tcW w:w="2268" w:type="dxa"/>
          </w:tcPr>
          <w:p w14:paraId="4B1E99DD" w14:textId="15956C5E" w:rsidR="00F32905" w:rsidRPr="00DC14BD" w:rsidRDefault="00DC14BD">
            <w:pPr>
              <w:rPr>
                <w:b/>
                <w:bCs/>
              </w:rPr>
            </w:pPr>
            <w:r w:rsidRPr="00DC14BD">
              <w:rPr>
                <w:b/>
                <w:bCs/>
              </w:rPr>
              <w:t>1f</w:t>
            </w:r>
          </w:p>
        </w:tc>
      </w:tr>
      <w:tr w:rsidR="00F32905" w14:paraId="6E655A8A" w14:textId="77777777" w:rsidTr="00F32905">
        <w:tc>
          <w:tcPr>
            <w:tcW w:w="2547" w:type="dxa"/>
          </w:tcPr>
          <w:p w14:paraId="296CABF9" w14:textId="05D18BFB" w:rsidR="00F32905" w:rsidRDefault="00623D40">
            <w:r>
              <w:t>My</w:t>
            </w:r>
            <w:r w:rsidR="00F32905">
              <w:t xml:space="preserve"> partnership/our relationship</w:t>
            </w:r>
          </w:p>
        </w:tc>
        <w:tc>
          <w:tcPr>
            <w:tcW w:w="1701" w:type="dxa"/>
          </w:tcPr>
          <w:p w14:paraId="490E27F4" w14:textId="44C95C8A" w:rsidR="00F32905" w:rsidRPr="00DC14BD" w:rsidRDefault="00DC14BD">
            <w:pPr>
              <w:rPr>
                <w:b/>
                <w:bCs/>
              </w:rPr>
            </w:pPr>
            <w:r w:rsidRPr="00DC14BD">
              <w:rPr>
                <w:b/>
                <w:bCs/>
              </w:rPr>
              <w:t>1g</w:t>
            </w:r>
          </w:p>
        </w:tc>
        <w:tc>
          <w:tcPr>
            <w:tcW w:w="2693" w:type="dxa"/>
          </w:tcPr>
          <w:p w14:paraId="3F1F93D5" w14:textId="3E21F822" w:rsidR="00F32905" w:rsidRPr="00DC14BD" w:rsidRDefault="00DC14BD">
            <w:pPr>
              <w:rPr>
                <w:b/>
                <w:bCs/>
              </w:rPr>
            </w:pPr>
            <w:r w:rsidRPr="00DC14BD">
              <w:rPr>
                <w:b/>
                <w:bCs/>
              </w:rPr>
              <w:t>1h</w:t>
            </w:r>
          </w:p>
        </w:tc>
        <w:tc>
          <w:tcPr>
            <w:tcW w:w="2268" w:type="dxa"/>
          </w:tcPr>
          <w:p w14:paraId="39772434" w14:textId="162BFDDC" w:rsidR="00F32905" w:rsidRPr="00DC14BD" w:rsidRDefault="00DC14BD">
            <w:pPr>
              <w:rPr>
                <w:b/>
                <w:bCs/>
              </w:rPr>
            </w:pPr>
            <w:r w:rsidRPr="00DC14BD">
              <w:rPr>
                <w:b/>
                <w:bCs/>
              </w:rPr>
              <w:t>1i</w:t>
            </w:r>
          </w:p>
        </w:tc>
      </w:tr>
      <w:tr w:rsidR="00F32905" w14:paraId="1E919EA6" w14:textId="77777777" w:rsidTr="00F32905">
        <w:tc>
          <w:tcPr>
            <w:tcW w:w="2547" w:type="dxa"/>
          </w:tcPr>
          <w:p w14:paraId="782A1755" w14:textId="435CF281" w:rsidR="00F32905" w:rsidRDefault="00623D40">
            <w:r>
              <w:t>My</w:t>
            </w:r>
            <w:r w:rsidR="00F32905">
              <w:t xml:space="preserve"> baby</w:t>
            </w:r>
          </w:p>
          <w:p w14:paraId="414F5300" w14:textId="0ED0B7DB" w:rsidR="00F32905" w:rsidRDefault="00F32905"/>
        </w:tc>
        <w:tc>
          <w:tcPr>
            <w:tcW w:w="1701" w:type="dxa"/>
          </w:tcPr>
          <w:p w14:paraId="1B2FEC03" w14:textId="6A619C74" w:rsidR="00F32905" w:rsidRPr="00DC14BD" w:rsidRDefault="00DC14BD">
            <w:pPr>
              <w:rPr>
                <w:b/>
                <w:bCs/>
              </w:rPr>
            </w:pPr>
            <w:r w:rsidRPr="00DC14BD">
              <w:rPr>
                <w:b/>
                <w:bCs/>
              </w:rPr>
              <w:t>1j</w:t>
            </w:r>
          </w:p>
        </w:tc>
        <w:tc>
          <w:tcPr>
            <w:tcW w:w="2693" w:type="dxa"/>
          </w:tcPr>
          <w:p w14:paraId="187DEDBC" w14:textId="6FBED753" w:rsidR="00F32905" w:rsidRPr="00DC14BD" w:rsidRDefault="00DC14BD">
            <w:pPr>
              <w:rPr>
                <w:b/>
                <w:bCs/>
              </w:rPr>
            </w:pPr>
            <w:r w:rsidRPr="00DC14BD">
              <w:rPr>
                <w:b/>
                <w:bCs/>
              </w:rPr>
              <w:t>1k</w:t>
            </w:r>
          </w:p>
        </w:tc>
        <w:tc>
          <w:tcPr>
            <w:tcW w:w="2268" w:type="dxa"/>
          </w:tcPr>
          <w:p w14:paraId="3215F314" w14:textId="408D81A4" w:rsidR="00F32905" w:rsidRPr="00DC14BD" w:rsidRDefault="00DC14BD">
            <w:pPr>
              <w:rPr>
                <w:b/>
                <w:bCs/>
              </w:rPr>
            </w:pPr>
            <w:r w:rsidRPr="00DC14BD">
              <w:rPr>
                <w:b/>
                <w:bCs/>
              </w:rPr>
              <w:t>1l</w:t>
            </w:r>
          </w:p>
        </w:tc>
      </w:tr>
      <w:tr w:rsidR="00F32905" w14:paraId="7BFCB743" w14:textId="77777777" w:rsidTr="00F32905">
        <w:tc>
          <w:tcPr>
            <w:tcW w:w="2547" w:type="dxa"/>
          </w:tcPr>
          <w:p w14:paraId="5C16DD03" w14:textId="06DD1E7D" w:rsidR="00F32905" w:rsidRDefault="00623D40">
            <w:r>
              <w:t>M</w:t>
            </w:r>
            <w:r w:rsidR="00F32905">
              <w:t>y/our future</w:t>
            </w:r>
          </w:p>
          <w:p w14:paraId="13F2E794" w14:textId="01CE22BA" w:rsidR="00F32905" w:rsidRDefault="00F32905"/>
        </w:tc>
        <w:tc>
          <w:tcPr>
            <w:tcW w:w="1701" w:type="dxa"/>
          </w:tcPr>
          <w:p w14:paraId="68AAE125" w14:textId="6CEFD465" w:rsidR="00F32905" w:rsidRPr="00DC14BD" w:rsidRDefault="00DC14BD">
            <w:pPr>
              <w:rPr>
                <w:b/>
                <w:bCs/>
              </w:rPr>
            </w:pPr>
            <w:r w:rsidRPr="00DC14BD">
              <w:rPr>
                <w:b/>
                <w:bCs/>
              </w:rPr>
              <w:t>1m</w:t>
            </w:r>
          </w:p>
        </w:tc>
        <w:tc>
          <w:tcPr>
            <w:tcW w:w="2693" w:type="dxa"/>
          </w:tcPr>
          <w:p w14:paraId="7E8C341C" w14:textId="60CA0476" w:rsidR="00F32905" w:rsidRPr="00DC14BD" w:rsidRDefault="00DC14BD">
            <w:pPr>
              <w:rPr>
                <w:b/>
                <w:bCs/>
              </w:rPr>
            </w:pPr>
            <w:r w:rsidRPr="00DC14BD">
              <w:rPr>
                <w:b/>
                <w:bCs/>
              </w:rPr>
              <w:t>1n</w:t>
            </w:r>
          </w:p>
        </w:tc>
        <w:tc>
          <w:tcPr>
            <w:tcW w:w="2268" w:type="dxa"/>
          </w:tcPr>
          <w:p w14:paraId="63B8170C" w14:textId="21E2E52C" w:rsidR="00F32905" w:rsidRPr="00DC14BD" w:rsidRDefault="00DC14BD">
            <w:pPr>
              <w:rPr>
                <w:b/>
                <w:bCs/>
              </w:rPr>
            </w:pPr>
            <w:r w:rsidRPr="00DC14BD">
              <w:rPr>
                <w:b/>
                <w:bCs/>
              </w:rPr>
              <w:t>1o</w:t>
            </w:r>
          </w:p>
        </w:tc>
      </w:tr>
    </w:tbl>
    <w:p w14:paraId="6A3E74DC" w14:textId="77777777" w:rsidR="00F32905" w:rsidRDefault="00F32905" w:rsidP="00F32905">
      <w:pPr>
        <w:pStyle w:val="ListParagraph"/>
      </w:pPr>
    </w:p>
    <w:p w14:paraId="5BE9C5E5" w14:textId="04468368" w:rsidR="00F600C1" w:rsidRDefault="00F600C1" w:rsidP="00F600C1">
      <w:pPr>
        <w:pStyle w:val="ListParagraph"/>
        <w:ind w:left="360"/>
        <w:rPr>
          <w:b/>
          <w:bCs/>
        </w:rPr>
      </w:pPr>
    </w:p>
    <w:p w14:paraId="202BD7B8" w14:textId="77777777" w:rsidR="00F600C1" w:rsidRPr="00F600C1" w:rsidRDefault="00F600C1" w:rsidP="00F600C1">
      <w:pPr>
        <w:pStyle w:val="ListParagraph"/>
        <w:ind w:left="360"/>
        <w:rPr>
          <w:b/>
          <w:bCs/>
        </w:rPr>
      </w:pPr>
    </w:p>
    <w:p w14:paraId="18FC2AC9" w14:textId="73353972" w:rsidR="00F32905" w:rsidRDefault="00F32905" w:rsidP="00F32905">
      <w:pPr>
        <w:pStyle w:val="ListParagraph"/>
        <w:numPr>
          <w:ilvl w:val="0"/>
          <w:numId w:val="1"/>
        </w:numPr>
        <w:rPr>
          <w:b/>
          <w:bCs/>
        </w:rPr>
      </w:pPr>
      <w:r w:rsidRPr="00DC14BD">
        <w:rPr>
          <w:b/>
          <w:bCs/>
        </w:rPr>
        <w:t>Variables</w:t>
      </w:r>
      <w:r w:rsidR="00DC14BD">
        <w:rPr>
          <w:b/>
          <w:bCs/>
        </w:rPr>
        <w:t xml:space="preserve"> </w:t>
      </w:r>
      <w:r w:rsidR="00623D40">
        <w:rPr>
          <w:b/>
          <w:bCs/>
        </w:rPr>
        <w:t>affecting influences and outcomes</w:t>
      </w:r>
    </w:p>
    <w:p w14:paraId="7A5B7C8A" w14:textId="77777777" w:rsidR="00DC14BD" w:rsidRPr="00DC14BD" w:rsidRDefault="00DC14BD" w:rsidP="00DC14BD">
      <w:pPr>
        <w:rPr>
          <w:b/>
          <w:bCs/>
        </w:rPr>
      </w:pPr>
    </w:p>
    <w:p w14:paraId="1A02394A" w14:textId="1CFD1E82" w:rsidR="00DC14BD" w:rsidRDefault="00DC14BD" w:rsidP="00DC14BD">
      <w:r w:rsidRPr="00DC14BD">
        <w:rPr>
          <w:b/>
          <w:bCs/>
        </w:rPr>
        <w:t>2a</w:t>
      </w:r>
      <w:r>
        <w:t xml:space="preserve"> My work situation</w:t>
      </w:r>
      <w:r w:rsidR="00623D40">
        <w:t xml:space="preserve"> </w:t>
      </w:r>
    </w:p>
    <w:p w14:paraId="625C9935" w14:textId="77777777" w:rsidR="00DC14BD" w:rsidRDefault="00DC14BD" w:rsidP="00DC14BD"/>
    <w:p w14:paraId="156E717B" w14:textId="193098CE" w:rsidR="00DC14BD" w:rsidRDefault="00DC14BD" w:rsidP="00DC14BD">
      <w:r w:rsidRPr="00DC14BD">
        <w:rPr>
          <w:b/>
          <w:bCs/>
        </w:rPr>
        <w:t>2b</w:t>
      </w:r>
      <w:r>
        <w:t xml:space="preserve"> My partner’s work situation</w:t>
      </w:r>
    </w:p>
    <w:p w14:paraId="49042C63" w14:textId="77777777" w:rsidR="00DC14BD" w:rsidRDefault="00DC14BD" w:rsidP="00DC14BD"/>
    <w:p w14:paraId="4027AE5A" w14:textId="45E3FDD2" w:rsidR="00DC14BD" w:rsidRDefault="00DC14BD" w:rsidP="00DC14BD">
      <w:r w:rsidRPr="00DC14BD">
        <w:rPr>
          <w:b/>
          <w:bCs/>
        </w:rPr>
        <w:t>2c</w:t>
      </w:r>
      <w:r>
        <w:t xml:space="preserve"> Housing conditions</w:t>
      </w:r>
    </w:p>
    <w:p w14:paraId="4D588B1C" w14:textId="77777777" w:rsidR="00DC14BD" w:rsidRDefault="00DC14BD" w:rsidP="00DC14BD"/>
    <w:p w14:paraId="58DD97E6" w14:textId="41E873A1" w:rsidR="00DC14BD" w:rsidRDefault="00DC14BD" w:rsidP="00DC14BD">
      <w:r w:rsidRPr="00DC14BD">
        <w:rPr>
          <w:b/>
          <w:bCs/>
        </w:rPr>
        <w:t xml:space="preserve">2d </w:t>
      </w:r>
      <w:r>
        <w:t>Financial situation</w:t>
      </w:r>
    </w:p>
    <w:p w14:paraId="48192D84" w14:textId="77777777" w:rsidR="00DC14BD" w:rsidRDefault="00DC14BD" w:rsidP="00DC14BD"/>
    <w:p w14:paraId="08F40E6D" w14:textId="38FB38EC" w:rsidR="00DC14BD" w:rsidRDefault="00DC14BD" w:rsidP="00DC14BD">
      <w:r w:rsidRPr="00DC14BD">
        <w:rPr>
          <w:b/>
          <w:bCs/>
        </w:rPr>
        <w:t>2e</w:t>
      </w:r>
      <w:r>
        <w:t xml:space="preserve"> Support networks</w:t>
      </w:r>
    </w:p>
    <w:p w14:paraId="15DA2D8A" w14:textId="77777777" w:rsidR="00DC14BD" w:rsidRDefault="00DC14BD" w:rsidP="00DC14BD"/>
    <w:p w14:paraId="6E11B49D" w14:textId="5631A4B4" w:rsidR="00DC14BD" w:rsidRDefault="00DC14BD" w:rsidP="00DC14BD">
      <w:r w:rsidRPr="00DC14BD">
        <w:rPr>
          <w:b/>
          <w:bCs/>
        </w:rPr>
        <w:t xml:space="preserve">2f </w:t>
      </w:r>
      <w:r>
        <w:t>M</w:t>
      </w:r>
      <w:r w:rsidR="007C553E">
        <w:t>y</w:t>
      </w:r>
      <w:r>
        <w:t xml:space="preserve"> physical and/or mental vulnerabilities</w:t>
      </w:r>
    </w:p>
    <w:p w14:paraId="5F3FD9FA" w14:textId="270947CC" w:rsidR="00DC14BD" w:rsidRDefault="007C553E" w:rsidP="00DC14BD">
      <w:pPr>
        <w:rPr>
          <w:b/>
          <w:bCs/>
        </w:rPr>
      </w:pPr>
      <w:r>
        <w:rPr>
          <w:b/>
          <w:bCs/>
        </w:rPr>
        <w:t xml:space="preserve"> </w:t>
      </w:r>
    </w:p>
    <w:p w14:paraId="2A141F33" w14:textId="268813B6" w:rsidR="007C553E" w:rsidRDefault="007C553E" w:rsidP="00DC14BD">
      <w:r>
        <w:rPr>
          <w:b/>
          <w:bCs/>
        </w:rPr>
        <w:t xml:space="preserve">2g </w:t>
      </w:r>
      <w:r>
        <w:t>My partner’s physical and/or mental vulnerabilities</w:t>
      </w:r>
    </w:p>
    <w:p w14:paraId="4D6901A3" w14:textId="50709FDB" w:rsidR="00F600C1" w:rsidRDefault="00F600C1" w:rsidP="00DC14BD"/>
    <w:p w14:paraId="0BB18601" w14:textId="40B62007" w:rsidR="00F600C1" w:rsidRDefault="00F600C1" w:rsidP="00DC14BD">
      <w:r w:rsidRPr="00F600C1">
        <w:rPr>
          <w:b/>
          <w:bCs/>
        </w:rPr>
        <w:t>2h</w:t>
      </w:r>
      <w:r>
        <w:t xml:space="preserve"> Gestational stage/baby’s age</w:t>
      </w:r>
    </w:p>
    <w:p w14:paraId="25F79093" w14:textId="25721DB0" w:rsidR="00F600C1" w:rsidRDefault="00F600C1" w:rsidP="00DC14BD"/>
    <w:p w14:paraId="25E9AAF4" w14:textId="0E9D3B12" w:rsidR="00F600C1" w:rsidRDefault="00F600C1" w:rsidP="00DC14BD">
      <w:r w:rsidRPr="00F600C1">
        <w:rPr>
          <w:b/>
          <w:bCs/>
        </w:rPr>
        <w:t xml:space="preserve">2i </w:t>
      </w:r>
      <w:r>
        <w:t>Other (including ethnicity, ESL, age</w:t>
      </w:r>
    </w:p>
    <w:p w14:paraId="40EFE653" w14:textId="4E63CE40" w:rsidR="00F600C1" w:rsidRDefault="00F600C1" w:rsidP="00DC14BD"/>
    <w:p w14:paraId="65EC4DC1" w14:textId="77777777" w:rsidR="00F600C1" w:rsidRPr="00DC14BD" w:rsidRDefault="00F600C1" w:rsidP="00DC14BD">
      <w:pPr>
        <w:rPr>
          <w:b/>
          <w:bCs/>
        </w:rPr>
      </w:pPr>
    </w:p>
    <w:p w14:paraId="12BD3A01" w14:textId="77777777" w:rsidR="00DC14BD" w:rsidRPr="00DC14BD" w:rsidRDefault="00DC14BD" w:rsidP="00DC14BD">
      <w:pPr>
        <w:rPr>
          <w:b/>
          <w:bCs/>
        </w:rPr>
      </w:pPr>
    </w:p>
    <w:p w14:paraId="38901F78" w14:textId="073B9C69" w:rsidR="00DC14BD" w:rsidRDefault="00DC14BD" w:rsidP="00F32905">
      <w:pPr>
        <w:pStyle w:val="ListParagraph"/>
        <w:numPr>
          <w:ilvl w:val="0"/>
          <w:numId w:val="1"/>
        </w:numPr>
        <w:rPr>
          <w:b/>
          <w:bCs/>
        </w:rPr>
      </w:pPr>
      <w:r>
        <w:rPr>
          <w:b/>
          <w:bCs/>
        </w:rPr>
        <w:t>Sources of information, advice and support at this time</w:t>
      </w:r>
    </w:p>
    <w:p w14:paraId="14EC14F4" w14:textId="77777777" w:rsidR="00812A6E" w:rsidRDefault="00812A6E" w:rsidP="00812A6E">
      <w:pPr>
        <w:pStyle w:val="ListParagraph"/>
        <w:rPr>
          <w:b/>
          <w:bCs/>
        </w:rPr>
      </w:pPr>
    </w:p>
    <w:p w14:paraId="07C77A8D" w14:textId="22CE0C03" w:rsidR="00010073" w:rsidRDefault="00623D40" w:rsidP="00623D40">
      <w:pPr>
        <w:rPr>
          <w:b/>
          <w:bCs/>
        </w:rPr>
      </w:pPr>
      <w:r w:rsidRPr="00623D40">
        <w:rPr>
          <w:b/>
          <w:bCs/>
        </w:rPr>
        <w:t xml:space="preserve">3a </w:t>
      </w:r>
      <w:r w:rsidR="007C553E">
        <w:t>Current</w:t>
      </w:r>
      <w:r w:rsidR="00010073" w:rsidRPr="00010073">
        <w:t xml:space="preserve"> sources of </w:t>
      </w:r>
      <w:r w:rsidR="007C553E">
        <w:t xml:space="preserve">information, advice and </w:t>
      </w:r>
      <w:r w:rsidR="00010073" w:rsidRPr="00010073">
        <w:t>support</w:t>
      </w:r>
    </w:p>
    <w:p w14:paraId="61867F1D" w14:textId="77777777" w:rsidR="00010073" w:rsidRDefault="00010073" w:rsidP="00623D40">
      <w:pPr>
        <w:rPr>
          <w:b/>
          <w:bCs/>
        </w:rPr>
      </w:pPr>
    </w:p>
    <w:p w14:paraId="701B32AE" w14:textId="1479004A" w:rsidR="00623D40" w:rsidRDefault="007C553E" w:rsidP="00623D40">
      <w:r w:rsidRPr="00623D40">
        <w:rPr>
          <w:b/>
          <w:bCs/>
        </w:rPr>
        <w:t xml:space="preserve">3a </w:t>
      </w:r>
      <w:r w:rsidRPr="00010073">
        <w:t xml:space="preserve">Changes in sources of </w:t>
      </w:r>
      <w:r>
        <w:t xml:space="preserve">information, advice and </w:t>
      </w:r>
      <w:r w:rsidRPr="00010073">
        <w:t>support</w:t>
      </w:r>
    </w:p>
    <w:p w14:paraId="4E28D9B1" w14:textId="77777777" w:rsidR="007C553E" w:rsidRPr="00623D40" w:rsidRDefault="007C553E" w:rsidP="00623D40">
      <w:pPr>
        <w:rPr>
          <w:b/>
          <w:bCs/>
        </w:rPr>
      </w:pPr>
    </w:p>
    <w:p w14:paraId="063DAEDA" w14:textId="628DFF29" w:rsidR="00010073" w:rsidRPr="00623D40" w:rsidRDefault="00623D40" w:rsidP="00010073">
      <w:pPr>
        <w:rPr>
          <w:b/>
          <w:bCs/>
        </w:rPr>
      </w:pPr>
      <w:r w:rsidRPr="00623D40">
        <w:rPr>
          <w:b/>
          <w:bCs/>
        </w:rPr>
        <w:t>3</w:t>
      </w:r>
      <w:r w:rsidR="007C553E">
        <w:rPr>
          <w:b/>
          <w:bCs/>
        </w:rPr>
        <w:t>c</w:t>
      </w:r>
      <w:r w:rsidRPr="00623D40">
        <w:rPr>
          <w:b/>
          <w:bCs/>
        </w:rPr>
        <w:t xml:space="preserve"> </w:t>
      </w:r>
      <w:r w:rsidR="00010073" w:rsidRPr="00010073">
        <w:t>Apps</w:t>
      </w:r>
      <w:r w:rsidR="00010073">
        <w:t>, online and sources being used at this time</w:t>
      </w:r>
    </w:p>
    <w:p w14:paraId="2B1A4C0E" w14:textId="77777777" w:rsidR="00623D40" w:rsidRPr="00623D40" w:rsidRDefault="00623D40" w:rsidP="00623D40">
      <w:pPr>
        <w:rPr>
          <w:b/>
          <w:bCs/>
        </w:rPr>
      </w:pPr>
    </w:p>
    <w:p w14:paraId="2AE475AD" w14:textId="356FE385" w:rsidR="00623D40" w:rsidRDefault="00623D40" w:rsidP="00623D40">
      <w:r w:rsidRPr="00623D40">
        <w:rPr>
          <w:b/>
          <w:bCs/>
        </w:rPr>
        <w:t>3</w:t>
      </w:r>
      <w:r w:rsidR="007C553E">
        <w:rPr>
          <w:b/>
          <w:bCs/>
        </w:rPr>
        <w:t xml:space="preserve">d </w:t>
      </w:r>
      <w:r w:rsidRPr="00623D40">
        <w:t>Other</w:t>
      </w:r>
      <w:r w:rsidR="00010073">
        <w:t xml:space="preserve"> </w:t>
      </w:r>
      <w:r w:rsidR="007C553E">
        <w:t xml:space="preserve">information, advice and </w:t>
      </w:r>
      <w:r w:rsidR="007C553E" w:rsidRPr="00010073">
        <w:t>support</w:t>
      </w:r>
      <w:r w:rsidR="007C553E">
        <w:t xml:space="preserve"> issues</w:t>
      </w:r>
    </w:p>
    <w:p w14:paraId="20782934" w14:textId="3CD17919" w:rsidR="00F600C1" w:rsidRDefault="00F600C1" w:rsidP="00623D40"/>
    <w:p w14:paraId="4B1F7951" w14:textId="77777777" w:rsidR="00F600C1" w:rsidRDefault="00F600C1" w:rsidP="00623D40"/>
    <w:p w14:paraId="504C2E6A" w14:textId="77777777" w:rsidR="00623D40" w:rsidRPr="00623D40" w:rsidRDefault="00623D40" w:rsidP="00623D40">
      <w:pPr>
        <w:rPr>
          <w:b/>
          <w:bCs/>
        </w:rPr>
      </w:pPr>
    </w:p>
    <w:p w14:paraId="5363F1F7" w14:textId="2C2A4772" w:rsidR="00623D40" w:rsidRDefault="00623D40" w:rsidP="00F32905">
      <w:pPr>
        <w:pStyle w:val="ListParagraph"/>
        <w:numPr>
          <w:ilvl w:val="0"/>
          <w:numId w:val="1"/>
        </w:numPr>
        <w:rPr>
          <w:b/>
          <w:bCs/>
        </w:rPr>
      </w:pPr>
      <w:r>
        <w:rPr>
          <w:b/>
          <w:bCs/>
        </w:rPr>
        <w:t>Baby Buddy</w:t>
      </w:r>
    </w:p>
    <w:p w14:paraId="6D03A38C" w14:textId="77777777" w:rsidR="00C9393A" w:rsidRDefault="00C9393A" w:rsidP="00C9393A">
      <w:pPr>
        <w:pStyle w:val="ListParagraph"/>
        <w:rPr>
          <w:b/>
          <w:bCs/>
        </w:rPr>
      </w:pPr>
    </w:p>
    <w:p w14:paraId="73C0CF71" w14:textId="4325118B" w:rsidR="00812A6E" w:rsidRDefault="00812A6E" w:rsidP="00812A6E">
      <w:r>
        <w:rPr>
          <w:b/>
          <w:bCs/>
        </w:rPr>
        <w:t>4a</w:t>
      </w:r>
      <w:r w:rsidR="00914CFC">
        <w:rPr>
          <w:b/>
          <w:bCs/>
        </w:rPr>
        <w:t xml:space="preserve"> </w:t>
      </w:r>
      <w:r w:rsidR="007C553E">
        <w:t>Usage of Baby Buddy at this time</w:t>
      </w:r>
    </w:p>
    <w:p w14:paraId="667A4C57" w14:textId="7CCF9FE3" w:rsidR="007C553E" w:rsidRDefault="007C553E" w:rsidP="00812A6E"/>
    <w:p w14:paraId="5AFDE21D" w14:textId="3816C357" w:rsidR="007C553E" w:rsidRDefault="007C553E" w:rsidP="007C553E">
      <w:pPr>
        <w:rPr>
          <w:b/>
          <w:bCs/>
        </w:rPr>
      </w:pPr>
      <w:r>
        <w:rPr>
          <w:b/>
          <w:bCs/>
        </w:rPr>
        <w:t xml:space="preserve">4b </w:t>
      </w:r>
      <w:r>
        <w:t>Changes in usage of Baby Buddy</w:t>
      </w:r>
    </w:p>
    <w:p w14:paraId="5A83D604" w14:textId="0EB64261" w:rsidR="00812A6E" w:rsidRDefault="00812A6E" w:rsidP="00812A6E">
      <w:pPr>
        <w:rPr>
          <w:b/>
          <w:bCs/>
        </w:rPr>
      </w:pPr>
    </w:p>
    <w:p w14:paraId="011D3E70" w14:textId="2094A165" w:rsidR="00812A6E" w:rsidRPr="00914CFC" w:rsidRDefault="00812A6E" w:rsidP="00812A6E">
      <w:r>
        <w:rPr>
          <w:b/>
          <w:bCs/>
        </w:rPr>
        <w:t>4</w:t>
      </w:r>
      <w:r w:rsidR="007C553E">
        <w:rPr>
          <w:b/>
          <w:bCs/>
        </w:rPr>
        <w:t>c</w:t>
      </w:r>
      <w:r w:rsidR="00914CFC">
        <w:rPr>
          <w:b/>
          <w:bCs/>
        </w:rPr>
        <w:t xml:space="preserve"> </w:t>
      </w:r>
      <w:r w:rsidR="00914CFC" w:rsidRPr="00914CFC">
        <w:t>Ways in which Baby Buddy is helping at this time</w:t>
      </w:r>
    </w:p>
    <w:p w14:paraId="51000E52" w14:textId="0A323510" w:rsidR="00812A6E" w:rsidRDefault="00812A6E" w:rsidP="00812A6E">
      <w:pPr>
        <w:rPr>
          <w:b/>
          <w:bCs/>
        </w:rPr>
      </w:pPr>
    </w:p>
    <w:p w14:paraId="432A4F0D" w14:textId="0932145E" w:rsidR="00812A6E" w:rsidRDefault="00812A6E" w:rsidP="00812A6E">
      <w:pPr>
        <w:rPr>
          <w:b/>
          <w:bCs/>
        </w:rPr>
      </w:pPr>
      <w:r>
        <w:rPr>
          <w:b/>
          <w:bCs/>
        </w:rPr>
        <w:t>4</w:t>
      </w:r>
      <w:r w:rsidR="007C553E">
        <w:rPr>
          <w:b/>
          <w:bCs/>
        </w:rPr>
        <w:t>d</w:t>
      </w:r>
      <w:r w:rsidR="00914CFC">
        <w:rPr>
          <w:b/>
          <w:bCs/>
        </w:rPr>
        <w:t xml:space="preserve"> </w:t>
      </w:r>
      <w:r w:rsidR="00914CFC" w:rsidRPr="00914CFC">
        <w:t>Shortcomings of Baby Buddy at this time</w:t>
      </w:r>
    </w:p>
    <w:p w14:paraId="7C3D99C2" w14:textId="6240AF8B" w:rsidR="00812A6E" w:rsidRDefault="00812A6E" w:rsidP="00812A6E">
      <w:pPr>
        <w:rPr>
          <w:b/>
          <w:bCs/>
        </w:rPr>
      </w:pPr>
    </w:p>
    <w:p w14:paraId="669B624D" w14:textId="0BE82380" w:rsidR="00812A6E" w:rsidRPr="00812A6E" w:rsidRDefault="00812A6E" w:rsidP="00812A6E">
      <w:pPr>
        <w:rPr>
          <w:b/>
          <w:bCs/>
        </w:rPr>
      </w:pPr>
      <w:r>
        <w:rPr>
          <w:b/>
          <w:bCs/>
        </w:rPr>
        <w:t>4</w:t>
      </w:r>
      <w:r w:rsidR="007C553E">
        <w:rPr>
          <w:b/>
          <w:bCs/>
        </w:rPr>
        <w:t>e</w:t>
      </w:r>
      <w:r w:rsidR="00914CFC">
        <w:rPr>
          <w:b/>
          <w:bCs/>
        </w:rPr>
        <w:t xml:space="preserve"> </w:t>
      </w:r>
      <w:r w:rsidR="00914CFC" w:rsidRPr="00914CFC">
        <w:t>Ideas for improvements to Baby Buddy</w:t>
      </w:r>
    </w:p>
    <w:p w14:paraId="405E3143" w14:textId="77777777" w:rsidR="00623D40" w:rsidRDefault="00623D40" w:rsidP="00623D40">
      <w:pPr>
        <w:pStyle w:val="ListParagraph"/>
        <w:rPr>
          <w:b/>
          <w:bCs/>
        </w:rPr>
      </w:pPr>
    </w:p>
    <w:p w14:paraId="7A4D49F1" w14:textId="77777777" w:rsidR="00623D40" w:rsidRPr="00DC14BD" w:rsidRDefault="00623D40" w:rsidP="00DC14BD">
      <w:pPr>
        <w:rPr>
          <w:b/>
          <w:bCs/>
        </w:rPr>
      </w:pPr>
    </w:p>
    <w:p w14:paraId="62C2EEFD" w14:textId="20210B4A" w:rsidR="00DC14BD" w:rsidRDefault="00DC14BD" w:rsidP="00DC14BD"/>
    <w:p w14:paraId="3C4DE62E" w14:textId="241115B2" w:rsidR="00571850" w:rsidRDefault="00571850"/>
    <w:sectPr w:rsidR="00571850" w:rsidSect="002133A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375DC9"/>
    <w:multiLevelType w:val="hybridMultilevel"/>
    <w:tmpl w:val="58FC3836"/>
    <w:lvl w:ilvl="0" w:tplc="ACBAF26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323BDB"/>
    <w:multiLevelType w:val="hybridMultilevel"/>
    <w:tmpl w:val="E6CA9A7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F4D2DA7"/>
    <w:multiLevelType w:val="hybridMultilevel"/>
    <w:tmpl w:val="9528B23C"/>
    <w:lvl w:ilvl="0" w:tplc="5D74B306">
      <w:start w:val="2"/>
      <w:numFmt w:val="bullet"/>
      <w:lvlText w:val="-"/>
      <w:lvlJc w:val="left"/>
      <w:pPr>
        <w:ind w:left="4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905"/>
    <w:rsid w:val="00010073"/>
    <w:rsid w:val="000B4C31"/>
    <w:rsid w:val="000C0FC4"/>
    <w:rsid w:val="0012103C"/>
    <w:rsid w:val="00150CC3"/>
    <w:rsid w:val="002133AA"/>
    <w:rsid w:val="00215C14"/>
    <w:rsid w:val="002C17F6"/>
    <w:rsid w:val="00371B7B"/>
    <w:rsid w:val="00571850"/>
    <w:rsid w:val="00623D40"/>
    <w:rsid w:val="007C553E"/>
    <w:rsid w:val="00812A6E"/>
    <w:rsid w:val="008135F9"/>
    <w:rsid w:val="00914CFC"/>
    <w:rsid w:val="00985725"/>
    <w:rsid w:val="009A7394"/>
    <w:rsid w:val="00A90CD6"/>
    <w:rsid w:val="00AB64B0"/>
    <w:rsid w:val="00C4103B"/>
    <w:rsid w:val="00C9393A"/>
    <w:rsid w:val="00DC14BD"/>
    <w:rsid w:val="00E57131"/>
    <w:rsid w:val="00F32905"/>
    <w:rsid w:val="00F600C1"/>
    <w:rsid w:val="00FA1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2CC7E"/>
  <w15:chartTrackingRefBased/>
  <w15:docId w15:val="{C2DC9D6D-C7CE-3A48-B4A3-2376EA48D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32905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29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32905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ListParagraph">
    <w:name w:val="List Paragraph"/>
    <w:basedOn w:val="Normal"/>
    <w:uiPriority w:val="34"/>
    <w:qFormat/>
    <w:rsid w:val="00F32905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DC14B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4CF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4CF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421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6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2</Pages>
  <Words>184</Words>
  <Characters>105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odes, Alexandra</dc:creator>
  <cp:keywords/>
  <dc:description/>
  <cp:lastModifiedBy>Monisha Swaminathan</cp:lastModifiedBy>
  <cp:revision>13</cp:revision>
  <dcterms:created xsi:type="dcterms:W3CDTF">2020-10-03T12:54:00Z</dcterms:created>
  <dcterms:modified xsi:type="dcterms:W3CDTF">2020-12-07T16:17:00Z</dcterms:modified>
</cp:coreProperties>
</file>